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647E8" w14:textId="77777777" w:rsidR="00382F8F" w:rsidRPr="006212D9" w:rsidRDefault="00382F8F" w:rsidP="00382F8F">
      <w:pPr>
        <w:spacing w:line="240" w:lineRule="auto"/>
        <w:rPr>
          <w:rFonts w:cs="Times New Roman"/>
          <w:b/>
          <w:sz w:val="24"/>
          <w:szCs w:val="24"/>
        </w:rPr>
      </w:pPr>
      <w:r w:rsidRPr="00F24BDD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 w:rsidRPr="00F24BDD">
        <w:rPr>
          <w:b/>
          <w:sz w:val="24"/>
          <w:szCs w:val="24"/>
        </w:rPr>
        <w:t>1.</w:t>
      </w:r>
      <w:r w:rsidRPr="00455EB7">
        <w:rPr>
          <w:bCs/>
          <w:sz w:val="24"/>
          <w:szCs w:val="24"/>
        </w:rPr>
        <w:t xml:space="preserve"> Physical and chemical properties of soil in the experimental site</w:t>
      </w:r>
    </w:p>
    <w:tbl>
      <w:tblPr>
        <w:tblStyle w:val="a3"/>
        <w:tblW w:w="1429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</w:tblGrid>
      <w:tr w:rsidR="00382F8F" w:rsidRPr="00F24BDD" w14:paraId="1C60BC19" w14:textId="77777777" w:rsidTr="0050058B">
        <w:trPr>
          <w:jc w:val="center"/>
        </w:trPr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562235" w14:textId="77777777" w:rsidR="00382F8F" w:rsidRPr="00F24BDD" w:rsidRDefault="00382F8F" w:rsidP="0050058B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bookmarkStart w:id="0" w:name="_Hlk113716355"/>
            <w:r w:rsidRPr="00F24BDD">
              <w:rPr>
                <w:sz w:val="24"/>
                <w:szCs w:val="24"/>
              </w:rPr>
              <w:t>Study area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6B37AE" w14:textId="77777777" w:rsidR="00382F8F" w:rsidRPr="00F24BDD" w:rsidRDefault="00382F8F" w:rsidP="0050058B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4BDD">
              <w:rPr>
                <w:sz w:val="24"/>
                <w:szCs w:val="24"/>
              </w:rPr>
              <w:t>pH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</w:tcPr>
          <w:p w14:paraId="5A43BB51" w14:textId="77777777" w:rsidR="00382F8F" w:rsidRPr="00F24BDD" w:rsidRDefault="00382F8F" w:rsidP="0050058B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4BDD">
              <w:rPr>
                <w:sz w:val="24"/>
                <w:szCs w:val="24"/>
              </w:rPr>
              <w:t>Alkali-</w:t>
            </w:r>
            <w:proofErr w:type="spellStart"/>
            <w:r w:rsidRPr="00F24BDD">
              <w:rPr>
                <w:sz w:val="24"/>
                <w:szCs w:val="24"/>
              </w:rPr>
              <w:t>hydrolyzable</w:t>
            </w:r>
            <w:proofErr w:type="spellEnd"/>
            <w:r w:rsidRPr="00F24BDD">
              <w:rPr>
                <w:sz w:val="24"/>
                <w:szCs w:val="24"/>
              </w:rPr>
              <w:t xml:space="preserve"> nitrogen, mg/kg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</w:tcPr>
          <w:p w14:paraId="7375F999" w14:textId="77777777" w:rsidR="00382F8F" w:rsidRPr="00F24BDD" w:rsidRDefault="00382F8F" w:rsidP="0050058B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4BDD">
              <w:rPr>
                <w:sz w:val="24"/>
                <w:szCs w:val="24"/>
              </w:rPr>
              <w:t>Total nitrogen, mg/kg</w:t>
            </w:r>
          </w:p>
          <w:p w14:paraId="0FF5675C" w14:textId="77777777" w:rsidR="00382F8F" w:rsidRPr="00F24BDD" w:rsidRDefault="00382F8F" w:rsidP="0050058B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</w:tcPr>
          <w:p w14:paraId="548AE2CD" w14:textId="77777777" w:rsidR="00382F8F" w:rsidRPr="00F24BDD" w:rsidRDefault="00382F8F" w:rsidP="0050058B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4BDD">
              <w:rPr>
                <w:sz w:val="24"/>
                <w:szCs w:val="24"/>
              </w:rPr>
              <w:t>Total potassium, g/kg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</w:tcPr>
          <w:p w14:paraId="6F2BBD05" w14:textId="77777777" w:rsidR="00382F8F" w:rsidRPr="00F24BDD" w:rsidRDefault="00382F8F" w:rsidP="0050058B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4BDD">
              <w:rPr>
                <w:sz w:val="24"/>
                <w:szCs w:val="24"/>
              </w:rPr>
              <w:t>Total phosphorus, g/kg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</w:tcPr>
          <w:p w14:paraId="7BFF4DE4" w14:textId="77777777" w:rsidR="00382F8F" w:rsidRPr="00F24BDD" w:rsidRDefault="00382F8F" w:rsidP="0050058B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4BDD">
              <w:rPr>
                <w:sz w:val="24"/>
                <w:szCs w:val="24"/>
              </w:rPr>
              <w:t>Rapidly available potassium, mg/kg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</w:tcPr>
          <w:p w14:paraId="0C5C2562" w14:textId="77777777" w:rsidR="00382F8F" w:rsidRPr="00F24BDD" w:rsidRDefault="00382F8F" w:rsidP="0050058B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4BDD">
              <w:rPr>
                <w:sz w:val="24"/>
                <w:szCs w:val="24"/>
              </w:rPr>
              <w:t>Organic carbon, g/kg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</w:tcPr>
          <w:p w14:paraId="4612D653" w14:textId="77777777" w:rsidR="00382F8F" w:rsidRPr="00F24BDD" w:rsidRDefault="00382F8F" w:rsidP="0050058B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4BDD">
              <w:rPr>
                <w:sz w:val="24"/>
                <w:szCs w:val="24"/>
              </w:rPr>
              <w:t>Available phosphorus, mg/kg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</w:tcPr>
          <w:p w14:paraId="5BB5110E" w14:textId="77777777" w:rsidR="00382F8F" w:rsidRPr="00F24BDD" w:rsidRDefault="00382F8F" w:rsidP="0050058B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4BDD">
              <w:rPr>
                <w:sz w:val="24"/>
                <w:szCs w:val="24"/>
              </w:rPr>
              <w:t>Available manganese, mg/kg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</w:tcPr>
          <w:p w14:paraId="4C5C3D4C" w14:textId="77777777" w:rsidR="00382F8F" w:rsidRPr="00F24BDD" w:rsidRDefault="00382F8F" w:rsidP="0050058B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4BDD">
              <w:rPr>
                <w:sz w:val="24"/>
                <w:szCs w:val="24"/>
              </w:rPr>
              <w:t>Available iron, mg/kg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</w:tcPr>
          <w:p w14:paraId="09A86614" w14:textId="77777777" w:rsidR="00382F8F" w:rsidRPr="00F24BDD" w:rsidRDefault="00382F8F" w:rsidP="0050058B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4BDD">
              <w:rPr>
                <w:sz w:val="24"/>
                <w:szCs w:val="24"/>
              </w:rPr>
              <w:t>Available zinc, mg/kg</w:t>
            </w:r>
          </w:p>
        </w:tc>
      </w:tr>
      <w:tr w:rsidR="00382F8F" w:rsidRPr="00F24BDD" w14:paraId="56535E0A" w14:textId="77777777" w:rsidTr="0050058B">
        <w:trPr>
          <w:jc w:val="center"/>
        </w:trPr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</w:tcPr>
          <w:p w14:paraId="461CD2B7" w14:textId="77777777" w:rsidR="00382F8F" w:rsidRPr="00F24BDD" w:rsidRDefault="00382F8F" w:rsidP="0050058B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4BDD">
              <w:rPr>
                <w:sz w:val="24"/>
                <w:szCs w:val="24"/>
              </w:rPr>
              <w:t>Experimental site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</w:tcPr>
          <w:p w14:paraId="5ACC82D5" w14:textId="77777777" w:rsidR="00382F8F" w:rsidRPr="00F24BDD" w:rsidRDefault="00382F8F" w:rsidP="0050058B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4BDD">
              <w:rPr>
                <w:sz w:val="24"/>
                <w:szCs w:val="24"/>
              </w:rPr>
              <w:t>5.84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</w:tcPr>
          <w:p w14:paraId="72C402BD" w14:textId="77777777" w:rsidR="00382F8F" w:rsidRPr="00F24BDD" w:rsidRDefault="00382F8F" w:rsidP="0050058B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4BDD">
              <w:rPr>
                <w:sz w:val="24"/>
                <w:szCs w:val="24"/>
              </w:rPr>
              <w:t>33.32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</w:tcPr>
          <w:p w14:paraId="64A9F2EF" w14:textId="77777777" w:rsidR="00382F8F" w:rsidRPr="00F24BDD" w:rsidRDefault="00382F8F" w:rsidP="0050058B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4BDD">
              <w:rPr>
                <w:sz w:val="24"/>
                <w:szCs w:val="24"/>
              </w:rPr>
              <w:t>655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</w:tcPr>
          <w:p w14:paraId="66D9B8C7" w14:textId="77777777" w:rsidR="00382F8F" w:rsidRPr="00F24BDD" w:rsidRDefault="00382F8F" w:rsidP="0050058B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4BDD">
              <w:rPr>
                <w:sz w:val="24"/>
                <w:szCs w:val="24"/>
              </w:rPr>
              <w:t>26.13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</w:tcPr>
          <w:p w14:paraId="49929118" w14:textId="77777777" w:rsidR="00382F8F" w:rsidRPr="00F24BDD" w:rsidRDefault="00382F8F" w:rsidP="0050058B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4BDD">
              <w:rPr>
                <w:sz w:val="24"/>
                <w:szCs w:val="24"/>
              </w:rPr>
              <w:t>0.76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</w:tcPr>
          <w:p w14:paraId="16D527A7" w14:textId="77777777" w:rsidR="00382F8F" w:rsidRPr="00F24BDD" w:rsidRDefault="00382F8F" w:rsidP="0050058B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4BDD">
              <w:rPr>
                <w:sz w:val="24"/>
                <w:szCs w:val="24"/>
              </w:rPr>
              <w:t>293.33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</w:tcPr>
          <w:p w14:paraId="0A5EF4A8" w14:textId="77777777" w:rsidR="00382F8F" w:rsidRPr="00F24BDD" w:rsidRDefault="00382F8F" w:rsidP="0050058B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4BDD">
              <w:rPr>
                <w:sz w:val="24"/>
                <w:szCs w:val="24"/>
              </w:rPr>
              <w:t>5.68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</w:tcPr>
          <w:p w14:paraId="77DC9357" w14:textId="77777777" w:rsidR="00382F8F" w:rsidRPr="00F24BDD" w:rsidRDefault="00382F8F" w:rsidP="0050058B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4BDD">
              <w:rPr>
                <w:sz w:val="24"/>
                <w:szCs w:val="24"/>
              </w:rPr>
              <w:t>4.74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</w:tcPr>
          <w:p w14:paraId="640D674A" w14:textId="77777777" w:rsidR="00382F8F" w:rsidRPr="00F24BDD" w:rsidRDefault="00382F8F" w:rsidP="0050058B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4BDD">
              <w:rPr>
                <w:sz w:val="24"/>
                <w:szCs w:val="24"/>
              </w:rPr>
              <w:t>9.68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</w:tcPr>
          <w:p w14:paraId="7140774B" w14:textId="77777777" w:rsidR="00382F8F" w:rsidRPr="00F24BDD" w:rsidRDefault="00382F8F" w:rsidP="0050058B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4BDD">
              <w:rPr>
                <w:sz w:val="24"/>
                <w:szCs w:val="24"/>
              </w:rPr>
              <w:t>34.77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</w:tcPr>
          <w:p w14:paraId="512D6A49" w14:textId="77777777" w:rsidR="00382F8F" w:rsidRPr="00F24BDD" w:rsidRDefault="00382F8F" w:rsidP="0050058B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24BDD">
              <w:rPr>
                <w:sz w:val="24"/>
                <w:szCs w:val="24"/>
              </w:rPr>
              <w:t>1.34</w:t>
            </w:r>
          </w:p>
        </w:tc>
      </w:tr>
      <w:bookmarkEnd w:id="0"/>
    </w:tbl>
    <w:p w14:paraId="58F2EEF2" w14:textId="77777777" w:rsidR="00434F7E" w:rsidRPr="00382F8F" w:rsidRDefault="00434F7E">
      <w:pPr>
        <w:rPr>
          <w:rFonts w:hint="eastAsia"/>
        </w:rPr>
      </w:pPr>
    </w:p>
    <w:sectPr w:rsidR="00434F7E" w:rsidRPr="00382F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F8F"/>
    <w:rsid w:val="00026AA5"/>
    <w:rsid w:val="0014551A"/>
    <w:rsid w:val="001B5173"/>
    <w:rsid w:val="002E2BCE"/>
    <w:rsid w:val="00336B7B"/>
    <w:rsid w:val="00345D44"/>
    <w:rsid w:val="00382F8F"/>
    <w:rsid w:val="00434F7E"/>
    <w:rsid w:val="0050298C"/>
    <w:rsid w:val="005E5E11"/>
    <w:rsid w:val="00627502"/>
    <w:rsid w:val="0079623F"/>
    <w:rsid w:val="007C44E6"/>
    <w:rsid w:val="008743CB"/>
    <w:rsid w:val="00964373"/>
    <w:rsid w:val="009D7446"/>
    <w:rsid w:val="00A00C25"/>
    <w:rsid w:val="00A17730"/>
    <w:rsid w:val="00C71BF6"/>
    <w:rsid w:val="00E16EF4"/>
    <w:rsid w:val="00ED30D6"/>
    <w:rsid w:val="00F60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69F28"/>
  <w15:chartTrackingRefBased/>
  <w15:docId w15:val="{CE45A695-27FA-48E9-8DBE-CF41FEBB3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2F8F"/>
    <w:pPr>
      <w:widowControl w:val="0"/>
      <w:spacing w:line="360" w:lineRule="auto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82F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 月凤</dc:creator>
  <cp:keywords/>
  <dc:description/>
  <cp:lastModifiedBy>汪 月凤</cp:lastModifiedBy>
  <cp:revision>1</cp:revision>
  <dcterms:created xsi:type="dcterms:W3CDTF">2023-07-04T11:23:00Z</dcterms:created>
  <dcterms:modified xsi:type="dcterms:W3CDTF">2023-07-04T11:24:00Z</dcterms:modified>
</cp:coreProperties>
</file>